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5F61F" w14:textId="6E38563F" w:rsidR="00582E3E" w:rsidRDefault="00582E3E" w:rsidP="00385B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61A5D621" w14:textId="65A66C00" w:rsidR="00D52977" w:rsidRDefault="00D52977" w:rsidP="00385B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2977">
        <w:rPr>
          <w:rFonts w:ascii="Times New Roman" w:hAnsi="Times New Roman" w:cs="Times New Roman"/>
          <w:b/>
          <w:bCs/>
          <w:sz w:val="24"/>
          <w:szCs w:val="24"/>
          <w:lang w:val="en-US"/>
        </w:rPr>
        <w:t>Acta Diabetologica</w:t>
      </w:r>
    </w:p>
    <w:p w14:paraId="4B2C5B74" w14:textId="77777777" w:rsidR="00385BED" w:rsidRPr="000967F2" w:rsidRDefault="00385BED" w:rsidP="00385BE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above 65-year-olds with type 1 diabetes in the Finnish Diabetic Nephropathy Study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BD57CA" w14:textId="6B032961" w:rsidR="00385BED" w:rsidRPr="000967F2" w:rsidRDefault="00385BED" w:rsidP="00385BE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sz w:val="24"/>
          <w:szCs w:val="24"/>
          <w:lang w:val="en-US"/>
        </w:rPr>
        <w:t>Emilia Franzén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Marika I Eriksson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,4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Susanna Satuli-Autere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Anni Ylinen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,4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Fanny Jansson Sigfrids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4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Jenna Nicklén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Hanna Öhman, Per-Henrik Groop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4,5,6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, Lena M Thorn</w:t>
      </w:r>
      <w:r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</w:t>
      </w:r>
      <w:r w:rsidR="00AC275B" w:rsidRPr="000967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AC27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 *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 xml:space="preserve">, on behalf of the FinnDiane Study Group </w:t>
      </w:r>
    </w:p>
    <w:p w14:paraId="1DDDDABE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lkhälsan Research Center, Helsinki, Finland </w:t>
      </w:r>
    </w:p>
    <w:p w14:paraId="631D7653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earch Program for Clinical and Molecular Metabolism, Faculty of Medicine, University of Helsinki, Finland </w:t>
      </w:r>
    </w:p>
    <w:p w14:paraId="7C513D0B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3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General Practice and Primary Health Care, University of Helsinki and Helsinki University Hospital, Finland </w:t>
      </w:r>
    </w:p>
    <w:p w14:paraId="539FC89B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4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Nephrology, University of Helsinki and Helsinki University Hospital, Helsinki, Finland</w:t>
      </w:r>
    </w:p>
    <w:p w14:paraId="33DFB4A8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5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Geriatrics, University of Helsinki and Helsinki University Hospital, Helsinki, Finland</w:t>
      </w:r>
    </w:p>
    <w:p w14:paraId="28225C69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6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Diabetes, Central Clinical School, Monash University, Melbourne, VIC, Australia</w:t>
      </w:r>
    </w:p>
    <w:p w14:paraId="493FF7A5" w14:textId="77777777" w:rsidR="00385BED" w:rsidRPr="000967F2" w:rsidRDefault="00385BED" w:rsidP="00385BE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7F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7</w:t>
      </w:r>
      <w:r w:rsidRPr="000967F2">
        <w:rPr>
          <w:rFonts w:ascii="Times New Roman" w:hAnsi="Times New Roman" w:cs="Times New Roman"/>
          <w:i/>
          <w:iCs/>
          <w:sz w:val="24"/>
          <w:szCs w:val="24"/>
          <w:lang w:val="en-US"/>
        </w:rPr>
        <w:t>Baker Heart and Diabetes Institute, Melbourne, VIC, Australia</w:t>
      </w:r>
    </w:p>
    <w:p w14:paraId="360C4411" w14:textId="26DA6118" w:rsidR="00385BED" w:rsidRPr="000967F2" w:rsidRDefault="00385BED" w:rsidP="00385B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Lena </w:t>
      </w:r>
      <w:r w:rsidR="00582E3E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r w:rsidRPr="000967F2">
        <w:rPr>
          <w:rFonts w:ascii="Times New Roman" w:hAnsi="Times New Roman" w:cs="Times New Roman"/>
          <w:sz w:val="24"/>
          <w:szCs w:val="24"/>
          <w:lang w:val="en-US"/>
        </w:rPr>
        <w:t>Th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Hlk199327602"/>
      <w:r>
        <w:rPr>
          <w:rFonts w:ascii="Times New Roman" w:hAnsi="Times New Roman" w:cs="Times New Roman"/>
          <w:sz w:val="24"/>
          <w:szCs w:val="24"/>
          <w:lang w:val="en-US"/>
        </w:rPr>
        <w:t>email: lena.thorn@helsinki.fi</w:t>
      </w:r>
    </w:p>
    <w:bookmarkEnd w:id="0"/>
    <w:p w14:paraId="0DC7E8FF" w14:textId="77777777" w:rsidR="00683DE3" w:rsidRPr="00625AAC" w:rsidRDefault="00683DE3">
      <w:pPr>
        <w:rPr>
          <w:lang w:val="en-US"/>
        </w:rPr>
      </w:pPr>
    </w:p>
    <w:p w14:paraId="0A1C44A3" w14:textId="77777777" w:rsidR="00683DE3" w:rsidRPr="00625AAC" w:rsidRDefault="00683DE3">
      <w:pPr>
        <w:rPr>
          <w:lang w:val="en-US"/>
        </w:rPr>
      </w:pPr>
    </w:p>
    <w:p w14:paraId="02AA146B" w14:textId="77777777" w:rsidR="00683DE3" w:rsidRPr="00625AAC" w:rsidRDefault="00683DE3">
      <w:pPr>
        <w:rPr>
          <w:lang w:val="en-US"/>
        </w:rPr>
      </w:pPr>
    </w:p>
    <w:p w14:paraId="4E6F549B" w14:textId="77777777" w:rsidR="00683DE3" w:rsidRPr="00625AAC" w:rsidRDefault="00683DE3">
      <w:pPr>
        <w:rPr>
          <w:lang w:val="en-US"/>
        </w:rPr>
      </w:pPr>
    </w:p>
    <w:p w14:paraId="474D3C0D" w14:textId="77777777" w:rsidR="00683DE3" w:rsidRPr="00625AAC" w:rsidRDefault="00683DE3">
      <w:pPr>
        <w:rPr>
          <w:lang w:val="en-US"/>
        </w:rPr>
      </w:pPr>
    </w:p>
    <w:p w14:paraId="6611059D" w14:textId="77777777" w:rsidR="00683DE3" w:rsidRPr="00625AAC" w:rsidRDefault="00683DE3">
      <w:pPr>
        <w:rPr>
          <w:lang w:val="en-US"/>
        </w:rPr>
      </w:pPr>
    </w:p>
    <w:p w14:paraId="4E961A52" w14:textId="77777777" w:rsidR="00683DE3" w:rsidRPr="00625AAC" w:rsidRDefault="00683DE3">
      <w:pPr>
        <w:rPr>
          <w:lang w:val="en-US"/>
        </w:rPr>
      </w:pPr>
    </w:p>
    <w:p w14:paraId="192ED70B" w14:textId="77777777" w:rsidR="00683DE3" w:rsidRPr="00625AAC" w:rsidRDefault="00683DE3">
      <w:pPr>
        <w:rPr>
          <w:lang w:val="en-US"/>
        </w:rPr>
      </w:pPr>
    </w:p>
    <w:p w14:paraId="554389A9" w14:textId="77777777" w:rsidR="00683DE3" w:rsidRPr="00625AAC" w:rsidRDefault="00683DE3">
      <w:pPr>
        <w:rPr>
          <w:lang w:val="en-US"/>
        </w:rPr>
      </w:pPr>
    </w:p>
    <w:p w14:paraId="2A06DFDD" w14:textId="77777777" w:rsidR="00683DE3" w:rsidRPr="00625AAC" w:rsidRDefault="00683DE3">
      <w:pPr>
        <w:rPr>
          <w:lang w:val="en-US"/>
        </w:rPr>
      </w:pPr>
    </w:p>
    <w:p w14:paraId="7550A74D" w14:textId="77777777" w:rsidR="00683DE3" w:rsidRPr="00625AAC" w:rsidRDefault="00683DE3">
      <w:pPr>
        <w:rPr>
          <w:lang w:val="en-US"/>
        </w:rPr>
      </w:pPr>
    </w:p>
    <w:p w14:paraId="4F8B7659" w14:textId="5818C986" w:rsidR="00164617" w:rsidRPr="005C700F" w:rsidRDefault="00164617" w:rsidP="005C700F">
      <w:pPr>
        <w:tabs>
          <w:tab w:val="left" w:pos="3268"/>
        </w:tabs>
        <w:rPr>
          <w:lang w:val="en-US"/>
        </w:rPr>
      </w:pPr>
    </w:p>
    <w:p w14:paraId="679FD62C" w14:textId="00449884" w:rsidR="00164617" w:rsidRPr="00164617" w:rsidRDefault="00164617">
      <w:pPr>
        <w:rPr>
          <w:lang w:val="en-US"/>
        </w:rPr>
      </w:pPr>
      <w:r w:rsidRPr="00164617">
        <w:rPr>
          <w:b/>
          <w:bCs/>
          <w:lang w:val="en-US"/>
        </w:rPr>
        <w:lastRenderedPageBreak/>
        <w:t xml:space="preserve">Supplemental Table 1. </w:t>
      </w:r>
      <w:r w:rsidR="00582E3E">
        <w:rPr>
          <w:lang w:val="en-US"/>
        </w:rPr>
        <w:t>List</w:t>
      </w:r>
      <w:r w:rsidR="00582E3E" w:rsidRPr="00164617">
        <w:rPr>
          <w:lang w:val="en-US"/>
        </w:rPr>
        <w:t xml:space="preserve"> </w:t>
      </w:r>
      <w:r w:rsidRPr="00164617">
        <w:rPr>
          <w:lang w:val="en-US"/>
        </w:rPr>
        <w:t>of the</w:t>
      </w:r>
      <w:r>
        <w:rPr>
          <w:lang w:val="en-US"/>
        </w:rPr>
        <w:t xml:space="preserve"> Finnish Diabetic Nepropathy Study Centers. 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0"/>
        <w:gridCol w:w="5190"/>
      </w:tblGrid>
      <w:tr w:rsidR="00164617" w:rsidRPr="00B06231" w14:paraId="1050ECEE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7D0AA30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t xml:space="preserve">FinnDiane Study </w:t>
            </w:r>
            <w:proofErr w:type="spellStart"/>
            <w:r w:rsidRPr="00B06231">
              <w:rPr>
                <w:b/>
                <w:bCs/>
                <w:lang w:val="en-GB"/>
              </w:rPr>
              <w:t>Centers</w:t>
            </w:r>
            <w:proofErr w:type="spellEnd"/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1C1C9A1C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t>Physicians and nurses</w:t>
            </w:r>
            <w:r w:rsidRPr="00B06231">
              <w:rPr>
                <w:b/>
                <w:bCs/>
              </w:rPr>
              <w:t> </w:t>
            </w:r>
          </w:p>
        </w:tc>
      </w:tr>
      <w:tr w:rsidR="00164617" w:rsidRPr="00B06231" w14:paraId="7EB61B6D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B9E2840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en-GB"/>
              </w:rPr>
              <w:t>Anjalankoski</w:t>
            </w:r>
            <w:proofErr w:type="spellEnd"/>
            <w:r w:rsidRPr="00B06231">
              <w:rPr>
                <w:b/>
                <w:bCs/>
                <w:lang w:val="en-GB"/>
              </w:rPr>
              <w:t xml:space="preserve"> Health </w:t>
            </w:r>
            <w:proofErr w:type="spellStart"/>
            <w:r w:rsidRPr="00B06231">
              <w:rPr>
                <w:b/>
                <w:bCs/>
                <w:lang w:val="en-GB"/>
              </w:rPr>
              <w:t>Center</w:t>
            </w:r>
            <w:proofErr w:type="spellEnd"/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7AE528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GB"/>
              </w:rPr>
              <w:t>S.Koivula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T.Uggeldahl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B06231" w14:paraId="4F350331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471405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t>Central Finland Central Hospital, Jyväskylä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D7BB30" w14:textId="77777777" w:rsidR="00164617" w:rsidRPr="00B06231" w:rsidRDefault="00164617" w:rsidP="002E3088">
            <w:r w:rsidRPr="00B06231">
              <w:t>T.Forslund, A.Halonen, A.Koistinen, P.Koskiaho, M.Laukkanen, J.Saltevo, M.Tiihonen </w:t>
            </w:r>
          </w:p>
        </w:tc>
      </w:tr>
      <w:tr w:rsidR="00164617" w:rsidRPr="005C700F" w14:paraId="6ABBDF1D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FC85813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GB"/>
              </w:rPr>
              <w:t xml:space="preserve">Central Hospital of </w:t>
            </w:r>
            <w:proofErr w:type="spellStart"/>
            <w:r w:rsidRPr="00B06231">
              <w:rPr>
                <w:b/>
                <w:bCs/>
                <w:lang w:val="en-GB"/>
              </w:rPr>
              <w:t>Åland</w:t>
            </w:r>
            <w:proofErr w:type="spellEnd"/>
            <w:r w:rsidRPr="00B06231">
              <w:rPr>
                <w:b/>
                <w:bCs/>
                <w:lang w:val="en-GB"/>
              </w:rPr>
              <w:t xml:space="preserve"> Islands, Mariehamn 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E7B29D" w14:textId="77777777" w:rsidR="00164617" w:rsidRPr="00B06231" w:rsidRDefault="00164617" w:rsidP="002E3088">
            <w:pPr>
              <w:rPr>
                <w:lang w:val="en-US"/>
              </w:rPr>
            </w:pPr>
            <w:proofErr w:type="spellStart"/>
            <w:r w:rsidRPr="00B06231">
              <w:rPr>
                <w:lang w:val="en-GB"/>
              </w:rPr>
              <w:t>M.Forsen</w:t>
            </w:r>
            <w:proofErr w:type="spell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H.Granlund</w:t>
            </w:r>
            <w:proofErr w:type="spellEnd"/>
            <w:proofErr w:type="gramEnd"/>
            <w:r w:rsidRPr="00B06231">
              <w:rPr>
                <w:lang w:val="en-GB"/>
              </w:rPr>
              <w:t>, A.-</w:t>
            </w:r>
            <w:proofErr w:type="spellStart"/>
            <w:proofErr w:type="gramStart"/>
            <w:r w:rsidRPr="00B06231">
              <w:rPr>
                <w:lang w:val="en-GB"/>
              </w:rPr>
              <w:t>C.Jonsson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B.Nyroos</w:t>
            </w:r>
            <w:proofErr w:type="spellEnd"/>
            <w:proofErr w:type="gramEnd"/>
            <w:r w:rsidRPr="00B06231">
              <w:rPr>
                <w:lang w:val="en-US"/>
              </w:rPr>
              <w:t> </w:t>
            </w:r>
          </w:p>
        </w:tc>
      </w:tr>
      <w:tr w:rsidR="00164617" w:rsidRPr="005C700F" w14:paraId="44E17B8F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6B509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t xml:space="preserve">Central Hospital of Kanta-Häme, </w:t>
            </w:r>
            <w:proofErr w:type="spellStart"/>
            <w:r w:rsidRPr="00B06231">
              <w:rPr>
                <w:b/>
                <w:bCs/>
                <w:lang w:val="en-GB"/>
              </w:rPr>
              <w:t>Hämeenlinna</w:t>
            </w:r>
            <w:proofErr w:type="spellEnd"/>
            <w:r w:rsidRPr="00B06231">
              <w:rPr>
                <w:b/>
                <w:bCs/>
                <w:lang w:val="en-GB"/>
              </w:rPr>
              <w:t>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FEE69A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P.Kinnu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Orvo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Sal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Vähä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400FBDEB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94E0015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GB"/>
              </w:rPr>
              <w:t xml:space="preserve">Central Hospital of </w:t>
            </w:r>
            <w:proofErr w:type="spellStart"/>
            <w:r w:rsidRPr="00B06231">
              <w:rPr>
                <w:b/>
                <w:bCs/>
                <w:lang w:val="en-GB"/>
              </w:rPr>
              <w:t>Kymenlaakso</w:t>
            </w:r>
            <w:proofErr w:type="spellEnd"/>
            <w:r w:rsidRPr="00B06231">
              <w:rPr>
                <w:b/>
                <w:bCs/>
                <w:lang w:val="en-GB"/>
              </w:rPr>
              <w:t>, Kotka 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65E504" w14:textId="77777777" w:rsidR="00164617" w:rsidRPr="00B06231" w:rsidRDefault="00164617" w:rsidP="002E3088">
            <w:pPr>
              <w:rPr>
                <w:lang w:val="en-US"/>
              </w:rPr>
            </w:pPr>
            <w:proofErr w:type="spellStart"/>
            <w:proofErr w:type="gramStart"/>
            <w:r w:rsidRPr="00B06231">
              <w:rPr>
                <w:lang w:val="en-GB"/>
              </w:rPr>
              <w:t>R.Paldanius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M.Riihelä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L.Ryysy</w:t>
            </w:r>
            <w:proofErr w:type="spellEnd"/>
            <w:proofErr w:type="gramEnd"/>
            <w:r w:rsidRPr="00B06231">
              <w:rPr>
                <w:lang w:val="en-US"/>
              </w:rPr>
              <w:t> </w:t>
            </w:r>
          </w:p>
        </w:tc>
      </w:tr>
      <w:tr w:rsidR="00164617" w:rsidRPr="005C700F" w14:paraId="249A2E6A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5B6B0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GB"/>
              </w:rPr>
              <w:t xml:space="preserve">Central Hospital of </w:t>
            </w:r>
            <w:proofErr w:type="spellStart"/>
            <w:r w:rsidRPr="00B06231">
              <w:rPr>
                <w:b/>
                <w:bCs/>
                <w:lang w:val="en-GB"/>
              </w:rPr>
              <w:t>Länsi-Pohja</w:t>
            </w:r>
            <w:proofErr w:type="spellEnd"/>
            <w:r w:rsidRPr="00B06231">
              <w:rPr>
                <w:b/>
                <w:bCs/>
                <w:lang w:val="en-GB"/>
              </w:rPr>
              <w:t>, Kemi 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6E615F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H.Laukk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Nyländ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Sademies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2F86B865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9F35520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GB"/>
              </w:rPr>
              <w:t xml:space="preserve">Central </w:t>
            </w:r>
            <w:proofErr w:type="spellStart"/>
            <w:r w:rsidRPr="00B06231">
              <w:rPr>
                <w:b/>
                <w:bCs/>
                <w:lang w:val="en-GB"/>
              </w:rPr>
              <w:t>Ostrobothnian</w:t>
            </w:r>
            <w:proofErr w:type="spellEnd"/>
            <w:r w:rsidRPr="00B06231">
              <w:rPr>
                <w:b/>
                <w:bCs/>
                <w:lang w:val="en-GB"/>
              </w:rPr>
              <w:t xml:space="preserve"> Hospital District, Kokkola 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158472" w14:textId="77777777" w:rsidR="00164617" w:rsidRPr="00B06231" w:rsidRDefault="00164617" w:rsidP="002E3088">
            <w:pPr>
              <w:rPr>
                <w:lang w:val="en-US"/>
              </w:rPr>
            </w:pPr>
            <w:proofErr w:type="spellStart"/>
            <w:proofErr w:type="gramStart"/>
            <w:r w:rsidRPr="00B06231">
              <w:rPr>
                <w:lang w:val="en-GB"/>
              </w:rPr>
              <w:t>S.Anderson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B.Asplund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U.Byskata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P.Liedes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US"/>
              </w:rPr>
              <w:t>M.Kuusela</w:t>
            </w:r>
            <w:proofErr w:type="spellEnd"/>
            <w:proofErr w:type="gramEnd"/>
            <w:r w:rsidRPr="00B06231">
              <w:rPr>
                <w:lang w:val="en-US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US"/>
              </w:rPr>
              <w:t>T.Virkkala</w:t>
            </w:r>
            <w:proofErr w:type="spellEnd"/>
            <w:proofErr w:type="gramEnd"/>
            <w:r w:rsidRPr="00B06231">
              <w:rPr>
                <w:lang w:val="en-US"/>
              </w:rPr>
              <w:t> </w:t>
            </w:r>
          </w:p>
        </w:tc>
      </w:tr>
      <w:tr w:rsidR="00164617" w:rsidRPr="005C700F" w14:paraId="216A3FE4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5CD042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US"/>
              </w:rPr>
              <w:t>City of Espoo Health Center: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AE5E74" w14:textId="77777777" w:rsidR="00164617" w:rsidRPr="00B06231" w:rsidRDefault="00164617" w:rsidP="002E3088">
            <w:pPr>
              <w:rPr>
                <w:lang w:val="en-US"/>
              </w:rPr>
            </w:pPr>
            <w:r w:rsidRPr="00B06231">
              <w:rPr>
                <w:lang w:val="en-US"/>
              </w:rPr>
              <w:t> </w:t>
            </w:r>
          </w:p>
        </w:tc>
      </w:tr>
      <w:tr w:rsidR="00164617" w:rsidRPr="00B06231" w14:paraId="430BB13E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421C6B4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Espoonlahti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D095B3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A.Nikko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Ritola</w:t>
            </w:r>
            <w:proofErr w:type="spellEnd"/>
            <w:r w:rsidRPr="00B06231">
              <w:t> </w:t>
            </w:r>
          </w:p>
        </w:tc>
      </w:tr>
      <w:tr w:rsidR="00164617" w:rsidRPr="00B06231" w14:paraId="0858037C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9B80B9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Tapiola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A613F3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M.Nisk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H.Saarinen</w:t>
            </w:r>
            <w:proofErr w:type="spellEnd"/>
            <w:r w:rsidRPr="00B06231">
              <w:t> </w:t>
            </w:r>
          </w:p>
        </w:tc>
      </w:tr>
      <w:tr w:rsidR="00164617" w:rsidRPr="005C700F" w14:paraId="029DC7ED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38A53FC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Samaria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4BD44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E.Oukko</w:t>
            </w:r>
            <w:proofErr w:type="spellEnd"/>
            <w:r w:rsidRPr="00B06231">
              <w:rPr>
                <w:lang w:val="fi-FI"/>
              </w:rPr>
              <w:t xml:space="preserve">-Ruponen, </w:t>
            </w:r>
            <w:proofErr w:type="spellStart"/>
            <w:r w:rsidRPr="00B06231">
              <w:rPr>
                <w:lang w:val="fi-FI"/>
              </w:rPr>
              <w:t>T.Virta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182CA37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B89FD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en-US"/>
              </w:rPr>
              <w:t>Viherlaakso</w:t>
            </w:r>
            <w:proofErr w:type="spellEnd"/>
            <w:r w:rsidRPr="00B06231">
              <w:rPr>
                <w:b/>
                <w:bCs/>
                <w:lang w:val="en-US"/>
              </w:rPr>
              <w:t>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9A646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US"/>
              </w:rPr>
              <w:t>A.Lyytinen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5C700F" w14:paraId="54E1D915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3881CD9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US"/>
              </w:rPr>
              <w:t>City of Helsinki Health Center: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C753AD" w14:textId="77777777" w:rsidR="00164617" w:rsidRPr="00B06231" w:rsidRDefault="00164617" w:rsidP="002E3088">
            <w:pPr>
              <w:rPr>
                <w:lang w:val="en-US"/>
              </w:rPr>
            </w:pPr>
            <w:r w:rsidRPr="00B06231">
              <w:rPr>
                <w:lang w:val="en-US"/>
              </w:rPr>
              <w:t> </w:t>
            </w:r>
          </w:p>
        </w:tc>
      </w:tr>
      <w:tr w:rsidR="00164617" w:rsidRPr="00B06231" w14:paraId="1D5E386E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51CE2C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Puistola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F5C22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H.Kar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Simonen</w:t>
            </w:r>
            <w:proofErr w:type="spellEnd"/>
            <w:r w:rsidRPr="00B06231">
              <w:t> </w:t>
            </w:r>
          </w:p>
        </w:tc>
      </w:tr>
      <w:tr w:rsidR="00164617" w:rsidRPr="005C700F" w14:paraId="12C0745E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2A790A7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Suutarila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653574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Kapri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Kärkk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B.Rantaeskola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12CBD55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3CE9B9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Töölö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DF6B86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P.Kääri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Haaga</w:t>
            </w:r>
            <w:proofErr w:type="spellEnd"/>
            <w:r w:rsidRPr="00B06231">
              <w:rPr>
                <w:lang w:val="fi-FI"/>
              </w:rPr>
              <w:t>, A-</w:t>
            </w:r>
            <w:proofErr w:type="spellStart"/>
            <w:r w:rsidRPr="00B06231">
              <w:rPr>
                <w:lang w:val="fi-FI"/>
              </w:rPr>
              <w:t>L.Pietilä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14D87B67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C6854ED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GB"/>
              </w:rPr>
              <w:t xml:space="preserve">City of </w:t>
            </w:r>
            <w:proofErr w:type="spellStart"/>
            <w:r w:rsidRPr="00B06231">
              <w:rPr>
                <w:b/>
                <w:bCs/>
                <w:lang w:val="en-GB"/>
              </w:rPr>
              <w:t>Hyvinkää</w:t>
            </w:r>
            <w:proofErr w:type="spellEnd"/>
            <w:r w:rsidRPr="00B06231">
              <w:rPr>
                <w:b/>
                <w:bCs/>
                <w:lang w:val="en-GB"/>
              </w:rPr>
              <w:t xml:space="preserve"> Health </w:t>
            </w:r>
            <w:proofErr w:type="spellStart"/>
            <w:r w:rsidRPr="00B06231">
              <w:rPr>
                <w:b/>
                <w:bCs/>
                <w:lang w:val="en-GB"/>
              </w:rPr>
              <w:t>Center</w:t>
            </w:r>
            <w:proofErr w:type="spellEnd"/>
            <w:r w:rsidRPr="00B06231">
              <w:rPr>
                <w:b/>
                <w:bCs/>
                <w:lang w:val="en-GB"/>
              </w:rPr>
              <w:t> 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8EC2EB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S.Klemett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Nyandot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Rontu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S.Satuli</w:t>
            </w:r>
            <w:proofErr w:type="spellEnd"/>
            <w:r w:rsidRPr="00B06231">
              <w:rPr>
                <w:lang w:val="fi-FI"/>
              </w:rPr>
              <w:t>-Autere </w:t>
            </w:r>
          </w:p>
        </w:tc>
      </w:tr>
      <w:tr w:rsidR="00164617" w:rsidRPr="005C700F" w14:paraId="78C608DE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02E393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GB"/>
              </w:rPr>
              <w:t xml:space="preserve">City of Vantaa Health </w:t>
            </w:r>
            <w:proofErr w:type="spellStart"/>
            <w:r w:rsidRPr="00B06231">
              <w:rPr>
                <w:b/>
                <w:bCs/>
                <w:lang w:val="en-GB"/>
              </w:rPr>
              <w:t>Center</w:t>
            </w:r>
            <w:proofErr w:type="spellEnd"/>
            <w:r w:rsidRPr="00B06231">
              <w:rPr>
                <w:b/>
                <w:bCs/>
                <w:lang w:val="en-GB"/>
              </w:rPr>
              <w:t>: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E17158" w14:textId="77777777" w:rsidR="00164617" w:rsidRPr="00B06231" w:rsidRDefault="00164617" w:rsidP="002E3088">
            <w:pPr>
              <w:rPr>
                <w:lang w:val="en-US"/>
              </w:rPr>
            </w:pPr>
            <w:r w:rsidRPr="00B06231">
              <w:rPr>
                <w:lang w:val="en-US"/>
              </w:rPr>
              <w:t> </w:t>
            </w:r>
          </w:p>
        </w:tc>
      </w:tr>
      <w:tr w:rsidR="00164617" w:rsidRPr="00B06231" w14:paraId="0F081FEF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04F2CED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orso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7B58BD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R.Toiv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H.Virtanen</w:t>
            </w:r>
            <w:proofErr w:type="spellEnd"/>
            <w:r w:rsidRPr="00B06231">
              <w:t> </w:t>
            </w:r>
          </w:p>
        </w:tc>
      </w:tr>
      <w:tr w:rsidR="00164617" w:rsidRPr="005C700F" w14:paraId="4A2AD5BB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BDBC10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Länsimäki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E47A0C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R.Ah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Ivaska</w:t>
            </w:r>
            <w:proofErr w:type="spellEnd"/>
            <w:r w:rsidRPr="00B06231">
              <w:rPr>
                <w:lang w:val="fi-FI"/>
              </w:rPr>
              <w:t xml:space="preserve">-Suomela, </w:t>
            </w:r>
            <w:proofErr w:type="spellStart"/>
            <w:r w:rsidRPr="00B06231">
              <w:rPr>
                <w:lang w:val="fi-FI"/>
              </w:rPr>
              <w:t>A.Jauhia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3D4CF52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85649B0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Martinlaakso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55CE36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M.Laine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Pellonpää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Pura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40E46E53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227798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Myyrmäk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52F742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Airas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Laaks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Rautavaara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2B8E034C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6694DB5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Rekola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D6CD47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M.Ero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Jatkola</w:t>
            </w:r>
            <w:proofErr w:type="spellEnd"/>
            <w:r w:rsidRPr="00B06231">
              <w:t> </w:t>
            </w:r>
          </w:p>
        </w:tc>
      </w:tr>
      <w:tr w:rsidR="00164617" w:rsidRPr="00B06231" w14:paraId="25888F0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2140AC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Tikkurila</w:t>
            </w:r>
            <w:r w:rsidRPr="00B06231">
              <w:rPr>
                <w:b/>
                <w:bCs/>
                <w:i/>
                <w:iCs/>
                <w:lang w:val="fi-FI"/>
              </w:rPr>
              <w:t>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BAB397" w14:textId="77777777" w:rsidR="00164617" w:rsidRPr="00B06231" w:rsidRDefault="00164617" w:rsidP="002E3088">
            <w:r w:rsidRPr="00B06231">
              <w:t>R.Lönnblad, A.Malm, J.Mäkelä, E.Rautamo </w:t>
            </w:r>
          </w:p>
        </w:tc>
      </w:tr>
      <w:tr w:rsidR="00164617" w:rsidRPr="00B06231" w14:paraId="7E61949A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2E41B5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US"/>
              </w:rPr>
              <w:lastRenderedPageBreak/>
              <w:t>Heinola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F8E478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US"/>
              </w:rPr>
              <w:t>P.Hentunen</w:t>
            </w:r>
            <w:proofErr w:type="spellEnd"/>
            <w:proofErr w:type="gramEnd"/>
            <w:r w:rsidRPr="00B06231">
              <w:rPr>
                <w:lang w:val="en-US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US"/>
              </w:rPr>
              <w:t>J.Lagerstam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5C700F" w14:paraId="10BC2585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8ED3F2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US"/>
              </w:rPr>
              <w:t>Helsinki University Hospital, Department of Medicine, Division of Nephrology 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65A6C9" w14:textId="77777777" w:rsidR="00164617" w:rsidRPr="00B06231" w:rsidRDefault="00164617" w:rsidP="002E3088">
            <w:pPr>
              <w:rPr>
                <w:lang w:val="en-US"/>
              </w:rPr>
            </w:pPr>
            <w:r w:rsidRPr="00B06231">
              <w:rPr>
                <w:lang w:val="fr-FR"/>
              </w:rPr>
              <w:t>R.Bergdal, T.Claesson, A.Dufva, N.Elonen, M.Eriksson, J.Fagerudd, M.Feodoroff, D.Gordin, P.-H.Groop, O.Heikkilä, K.Hietala, S.Hägg-Holmberg, F.Jansson Sigfrids, M.Korolainen, J.Kytö, S.Lindh, J.Nicklén, H.Paajanen, K.Pettersson-Fernholm, K.Rimpeläinen, M.Rosengård-Bärlund, M.Rönnback, L.Salovaara, A.Sandelin, M.Saraheimo, S.Satuli-Autere, R.Simonsen, P.Smidtslund, L.Thorn, H.Tikkanen, J.Tuomikangas, A.Tynjälä, K.Uljala, T.Vesisenaho, J.Wadén, A.Ylinen</w:t>
            </w:r>
            <w:r w:rsidRPr="00B06231">
              <w:rPr>
                <w:lang w:val="en-US"/>
              </w:rPr>
              <w:t> </w:t>
            </w:r>
          </w:p>
        </w:tc>
      </w:tr>
      <w:tr w:rsidR="00164617" w:rsidRPr="00B06231" w14:paraId="58A91996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CF81CA5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Herttoniemi Hospital, Helsink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6FAF68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V.Sipilä</w:t>
            </w:r>
            <w:proofErr w:type="spellEnd"/>
            <w:r w:rsidRPr="00B06231">
              <w:t> </w:t>
            </w:r>
          </w:p>
        </w:tc>
      </w:tr>
      <w:tr w:rsidR="00164617" w:rsidRPr="005C700F" w14:paraId="2294BBCD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4767D5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en-US"/>
              </w:rPr>
              <w:t xml:space="preserve">Hospital of Lounais-Häme, </w:t>
            </w:r>
            <w:proofErr w:type="spellStart"/>
            <w:r w:rsidRPr="00B06231">
              <w:rPr>
                <w:b/>
                <w:bCs/>
                <w:lang w:val="en-US"/>
              </w:rPr>
              <w:t>Forssa</w:t>
            </w:r>
            <w:proofErr w:type="spellEnd"/>
            <w:r w:rsidRPr="00B06231">
              <w:rPr>
                <w:b/>
                <w:bCs/>
                <w:lang w:val="en-US"/>
              </w:rPr>
              <w:t> 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673623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T.Kalliomä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Koskel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Nikk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N.Savol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H.Sul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Valto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379BAA91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EF56E35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Hyvinkää Hospital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91ACB6" w14:textId="77777777" w:rsidR="00164617" w:rsidRPr="00B06231" w:rsidRDefault="00164617" w:rsidP="002E3088">
            <w:r w:rsidRPr="00B06231">
              <w:rPr>
                <w:lang w:val="fi-FI"/>
              </w:rPr>
              <w:t xml:space="preserve">L. </w:t>
            </w:r>
            <w:proofErr w:type="spellStart"/>
            <w:r w:rsidRPr="00B06231">
              <w:rPr>
                <w:lang w:val="fi-FI"/>
              </w:rPr>
              <w:t>Norvi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Hämäläinen</w:t>
            </w:r>
            <w:proofErr w:type="spellEnd"/>
            <w:r w:rsidRPr="00B06231">
              <w:t> </w:t>
            </w:r>
          </w:p>
        </w:tc>
      </w:tr>
      <w:tr w:rsidR="00164617" w:rsidRPr="00B06231" w14:paraId="081EC6EE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EB5E74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Iisalmi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9389EC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E.Toivanen</w:t>
            </w:r>
            <w:proofErr w:type="spellEnd"/>
            <w:r w:rsidRPr="00B06231">
              <w:t> </w:t>
            </w:r>
          </w:p>
        </w:tc>
      </w:tr>
      <w:tr w:rsidR="00164617" w:rsidRPr="00B06231" w14:paraId="0BD3B14B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FC241AC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Jokilaakso Hospital, Jämsä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5E3993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A.Part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I.Pirttiniemi</w:t>
            </w:r>
            <w:proofErr w:type="spellEnd"/>
            <w:r w:rsidRPr="00B06231">
              <w:t> </w:t>
            </w:r>
          </w:p>
        </w:tc>
      </w:tr>
      <w:tr w:rsidR="00164617" w:rsidRPr="005C700F" w14:paraId="4266B403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454B82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da-DK"/>
              </w:rPr>
              <w:t>Jorvi Hospital, Helsinki University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6E9C16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da-DK"/>
              </w:rPr>
              <w:t xml:space="preserve">S.Aranko, S.Ervasti, R.Kauppinen-Mäkelin, </w:t>
            </w:r>
            <w:proofErr w:type="spellStart"/>
            <w:r w:rsidRPr="00B06231">
              <w:rPr>
                <w:lang w:val="fi-FI"/>
              </w:rPr>
              <w:t>A.Kuusist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Leppälä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Nikkilä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Pekko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44080C22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9149D85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 xml:space="preserve">Jyväskylä Health Center, </w:t>
            </w:r>
            <w:proofErr w:type="spellStart"/>
            <w:r w:rsidRPr="00B06231">
              <w:rPr>
                <w:b/>
                <w:bCs/>
                <w:lang w:val="fi-FI"/>
              </w:rPr>
              <w:t>Kyllö</w:t>
            </w:r>
            <w:proofErr w:type="spellEnd"/>
            <w:r w:rsidRPr="00B06231">
              <w:rPr>
                <w:b/>
                <w:bCs/>
                <w:lang w:val="fi-FI"/>
              </w:rPr>
              <w:t>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EBEDA1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K.Nuorv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Tiihonen</w:t>
            </w:r>
            <w:proofErr w:type="spellEnd"/>
            <w:r w:rsidRPr="00B06231">
              <w:t> </w:t>
            </w:r>
          </w:p>
        </w:tc>
      </w:tr>
      <w:tr w:rsidR="00164617" w:rsidRPr="005C700F" w14:paraId="1B0D28C7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C65B9B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ainuu Central Hospital, Kajaan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B50852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S.Jokel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Kan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Karjal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Kemppainen</w:t>
            </w:r>
            <w:proofErr w:type="spellEnd"/>
            <w:r w:rsidRPr="00B06231">
              <w:rPr>
                <w:lang w:val="fi-FI"/>
              </w:rPr>
              <w:t>, A-</w:t>
            </w:r>
            <w:proofErr w:type="spellStart"/>
            <w:r w:rsidRPr="00B06231">
              <w:rPr>
                <w:lang w:val="fi-FI"/>
              </w:rPr>
              <w:t>M.Mank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Rep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Sankari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332D1C9F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2E21EDA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en-US"/>
              </w:rPr>
              <w:t>Kerava</w:t>
            </w:r>
            <w:proofErr w:type="spellEnd"/>
            <w:r w:rsidRPr="00B06231">
              <w:rPr>
                <w:b/>
                <w:bCs/>
                <w:lang w:val="en-US"/>
              </w:rPr>
              <w:t xml:space="preserve">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C672C1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US"/>
              </w:rPr>
              <w:t>H.Stuckey</w:t>
            </w:r>
            <w:proofErr w:type="spellEnd"/>
            <w:proofErr w:type="gramEnd"/>
            <w:r w:rsidRPr="00B06231">
              <w:rPr>
                <w:lang w:val="en-US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US"/>
              </w:rPr>
              <w:t>P.Suominen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5C700F" w14:paraId="46B8F70D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AFD6AD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irkkonummi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CB9FA9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Lappal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Liimat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Santaholma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310D4F3A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0EA93B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ivelä Hospital, Helsink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311C0A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A.Aimolaht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Huovinen</w:t>
            </w:r>
            <w:proofErr w:type="spellEnd"/>
            <w:r w:rsidRPr="00B06231">
              <w:t> </w:t>
            </w:r>
          </w:p>
        </w:tc>
      </w:tr>
      <w:tr w:rsidR="00164617" w:rsidRPr="00B06231" w14:paraId="3A120475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A5224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oskela Hospital, Helsink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204C0A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V.Ilkk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Lehtimäki</w:t>
            </w:r>
            <w:proofErr w:type="spellEnd"/>
            <w:r w:rsidRPr="00B06231">
              <w:t> </w:t>
            </w:r>
          </w:p>
        </w:tc>
      </w:tr>
      <w:tr w:rsidR="00164617" w:rsidRPr="005C700F" w14:paraId="12A73785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041DAC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otka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725802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E.Pälikkö</w:t>
            </w:r>
            <w:proofErr w:type="spellEnd"/>
            <w:r w:rsidRPr="00B06231">
              <w:rPr>
                <w:lang w:val="fi-FI"/>
              </w:rPr>
              <w:t xml:space="preserve">-Kontinen, </w:t>
            </w:r>
            <w:proofErr w:type="spellStart"/>
            <w:r w:rsidRPr="00B06231">
              <w:rPr>
                <w:lang w:val="fi-FI"/>
              </w:rPr>
              <w:t>A.Vanha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0B196FF5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09A748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ouvola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63574F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E.Kosk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Siitonen</w:t>
            </w:r>
            <w:proofErr w:type="spellEnd"/>
            <w:r w:rsidRPr="00B06231">
              <w:t> </w:t>
            </w:r>
          </w:p>
        </w:tc>
      </w:tr>
      <w:tr w:rsidR="00164617" w:rsidRPr="00B06231" w14:paraId="3C9431BB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9E8C006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uopio University Hospital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1BA4F6" w14:textId="77777777" w:rsidR="00164617" w:rsidRPr="00B06231" w:rsidRDefault="00164617" w:rsidP="002E3088">
            <w:r w:rsidRPr="00B06231">
              <w:t>E.Huttunen, R.Ikäheimo, P.Karhapää, P.Kekäläinen, M.Laakso, T.Lakka, E.Lampainen, L.Moilanen, S. Tanskanen, L.Niskanen, U.Tuovinen, I.Vauhkonen, E.Voutilainen </w:t>
            </w:r>
          </w:p>
        </w:tc>
      </w:tr>
      <w:tr w:rsidR="00164617" w:rsidRPr="00B06231" w14:paraId="772896B1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4ADE6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uusamo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D017AA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T.Kääri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Isopoussu</w:t>
            </w:r>
            <w:proofErr w:type="spellEnd"/>
            <w:r w:rsidRPr="00B06231">
              <w:t> </w:t>
            </w:r>
          </w:p>
        </w:tc>
      </w:tr>
      <w:tr w:rsidR="00164617" w:rsidRPr="005C700F" w14:paraId="6A661BD9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B29FE82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Kuusankoski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15A4F5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E.Kilk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I.Kosk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Riihelä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29371B7D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4753A8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Laakso Hospital, Helsink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614F96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T.Meril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Poukk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Savol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N.Uhlenius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203A0ECF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22656C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lastRenderedPageBreak/>
              <w:t>Lahti City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DB5433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GB"/>
              </w:rPr>
              <w:t>A.Mäkelä</w:t>
            </w:r>
            <w:proofErr w:type="spellEnd"/>
            <w:proofErr w:type="gramEnd"/>
            <w:r w:rsidRPr="00B06231">
              <w:rPr>
                <w:lang w:val="en-GB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GB"/>
              </w:rPr>
              <w:t>M.Tanner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5C700F" w14:paraId="481EB92C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56CC5A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t>Lapland Central Hospital, Rovaniem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EA7888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L.Hyvär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Lampe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S.Pöykkö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Rompasaar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S.Severinkangas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Tulokas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9008D44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DB29690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GB"/>
              </w:rPr>
              <w:t xml:space="preserve">Lappeenranta Health </w:t>
            </w:r>
            <w:proofErr w:type="spellStart"/>
            <w:r w:rsidRPr="00B06231">
              <w:rPr>
                <w:b/>
                <w:bCs/>
                <w:lang w:val="en-GB"/>
              </w:rPr>
              <w:t>Center</w:t>
            </w:r>
            <w:proofErr w:type="spellEnd"/>
            <w:r w:rsidRPr="00B06231">
              <w:rPr>
                <w:b/>
                <w:bCs/>
                <w:lang w:val="en-GB"/>
              </w:rPr>
              <w:t>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46FA64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fi-FI"/>
              </w:rPr>
              <w:t xml:space="preserve">P. Erola, </w:t>
            </w:r>
            <w:proofErr w:type="spellStart"/>
            <w:r w:rsidRPr="00B06231">
              <w:rPr>
                <w:lang w:val="fi-FI"/>
              </w:rPr>
              <w:t>L.Härkö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Linko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Pekk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I.Pull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Repo</w:t>
            </w:r>
            <w:proofErr w:type="spellEnd"/>
            <w:r w:rsidRPr="00B06231">
              <w:rPr>
                <w:lang w:val="fi-FI"/>
              </w:rPr>
              <w:t>  </w:t>
            </w:r>
          </w:p>
        </w:tc>
      </w:tr>
      <w:tr w:rsidR="00164617" w:rsidRPr="005C700F" w14:paraId="65FEA3A5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3859B8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en-GB"/>
              </w:rPr>
              <w:t>Lohja</w:t>
            </w:r>
            <w:proofErr w:type="spellEnd"/>
            <w:r w:rsidRPr="00B06231">
              <w:rPr>
                <w:b/>
                <w:bCs/>
                <w:lang w:val="en-GB"/>
              </w:rPr>
              <w:t xml:space="preserve">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D6D6E3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T.Granlund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Hiet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Porrassalm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Saar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Sal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Tiikkainen</w:t>
            </w:r>
            <w:proofErr w:type="spellEnd"/>
            <w:r w:rsidRPr="00B06231">
              <w:rPr>
                <w:lang w:val="fi-FI"/>
              </w:rPr>
              <w:t>,  </w:t>
            </w:r>
          </w:p>
        </w:tc>
      </w:tr>
      <w:tr w:rsidR="00164617" w:rsidRPr="005C700F" w14:paraId="6C0A56E2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4D8E168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Länsi-Uusimaa Hospital, Tammisaar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4C4546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fi-FI"/>
              </w:rPr>
              <w:t>I.-</w:t>
            </w:r>
            <w:proofErr w:type="spellStart"/>
            <w:r w:rsidRPr="00B06231">
              <w:rPr>
                <w:lang w:val="fi-FI"/>
              </w:rPr>
              <w:t>M.Jousma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Rinne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43933DA6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B40EBD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en-GB"/>
              </w:rPr>
              <w:t>Loimaa</w:t>
            </w:r>
            <w:proofErr w:type="spellEnd"/>
            <w:r w:rsidRPr="00B06231">
              <w:rPr>
                <w:b/>
                <w:bCs/>
                <w:lang w:val="en-GB"/>
              </w:rPr>
              <w:t xml:space="preserve"> Health Cent</w:t>
            </w:r>
            <w:r w:rsidRPr="00B06231">
              <w:rPr>
                <w:b/>
                <w:bCs/>
                <w:lang w:val="en-US"/>
              </w:rPr>
              <w:t>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A66592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US"/>
              </w:rPr>
              <w:t>A.Mäkelä</w:t>
            </w:r>
            <w:proofErr w:type="spellEnd"/>
            <w:proofErr w:type="gramEnd"/>
            <w:r w:rsidRPr="00B06231">
              <w:rPr>
                <w:lang w:val="en-US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US"/>
              </w:rPr>
              <w:t>P.Eloranta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5C700F" w14:paraId="57DBD1E4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2B0D835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Malmi Hospital, Helsink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6326FE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H.Lan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S.Moil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Tilly</w:t>
            </w:r>
            <w:proofErr w:type="spellEnd"/>
            <w:r w:rsidRPr="00B06231">
              <w:rPr>
                <w:lang w:val="fi-FI"/>
              </w:rPr>
              <w:t>-Kiesi </w:t>
            </w:r>
          </w:p>
        </w:tc>
      </w:tr>
      <w:tr w:rsidR="00164617" w:rsidRPr="005C700F" w14:paraId="7E323E5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0FECB9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Mikkeli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F94755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Gynther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Mann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Nir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Salm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Väntt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3F7AC43B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88EDE8E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en-US"/>
              </w:rPr>
              <w:t>Mänttä</w:t>
            </w:r>
            <w:proofErr w:type="spellEnd"/>
            <w:r w:rsidRPr="00B06231">
              <w:rPr>
                <w:b/>
                <w:bCs/>
                <w:lang w:val="en-US"/>
              </w:rPr>
              <w:t xml:space="preserve"> Region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FCE219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I.Pirttiniemi</w:t>
            </w:r>
            <w:proofErr w:type="spellEnd"/>
            <w:r w:rsidRPr="00B06231">
              <w:rPr>
                <w:lang w:val="fi-FI"/>
              </w:rPr>
              <w:t>, A-</w:t>
            </w:r>
            <w:proofErr w:type="spellStart"/>
            <w:r w:rsidRPr="00B06231">
              <w:rPr>
                <w:lang w:val="fi-FI"/>
              </w:rPr>
              <w:t>M.Hänn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71BB790C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6DB88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North Karelian Hospital, Joensuu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E0D0EA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fi-FI"/>
              </w:rPr>
              <w:t>U-</w:t>
            </w:r>
            <w:proofErr w:type="spellStart"/>
            <w:r w:rsidRPr="00B06231">
              <w:rPr>
                <w:lang w:val="fi-FI"/>
              </w:rPr>
              <w:t>M.Henttu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Kekäl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Pietar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Riss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Voutila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248964B7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01FAB9C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en-US"/>
              </w:rPr>
              <w:t>Nurmijärvi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074908" w14:textId="77777777" w:rsidR="00164617" w:rsidRPr="00B06231" w:rsidRDefault="00164617" w:rsidP="002E3088">
            <w:proofErr w:type="spellStart"/>
            <w:proofErr w:type="gramStart"/>
            <w:r w:rsidRPr="00B06231">
              <w:rPr>
                <w:lang w:val="en-US"/>
              </w:rPr>
              <w:t>A.Burgos</w:t>
            </w:r>
            <w:proofErr w:type="spellEnd"/>
            <w:proofErr w:type="gramEnd"/>
            <w:r w:rsidRPr="00B06231">
              <w:rPr>
                <w:lang w:val="en-US"/>
              </w:rPr>
              <w:t xml:space="preserve">, </w:t>
            </w:r>
            <w:proofErr w:type="spellStart"/>
            <w:proofErr w:type="gramStart"/>
            <w:r w:rsidRPr="00B06231">
              <w:rPr>
                <w:lang w:val="en-US"/>
              </w:rPr>
              <w:t>K.Urtamo</w:t>
            </w:r>
            <w:proofErr w:type="spellEnd"/>
            <w:proofErr w:type="gramEnd"/>
            <w:r w:rsidRPr="00B06231">
              <w:t> </w:t>
            </w:r>
          </w:p>
        </w:tc>
      </w:tr>
      <w:tr w:rsidR="00164617" w:rsidRPr="005C700F" w14:paraId="5CFF0277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E98BC9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fi-FI"/>
              </w:rPr>
              <w:t>Oulaskangas</w:t>
            </w:r>
            <w:proofErr w:type="spellEnd"/>
            <w:r w:rsidRPr="00B06231">
              <w:rPr>
                <w:b/>
                <w:bCs/>
                <w:lang w:val="fi-FI"/>
              </w:rPr>
              <w:t xml:space="preserve"> Hospital, Oulainen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A4668D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E.Jokelainen</w:t>
            </w:r>
            <w:proofErr w:type="spellEnd"/>
            <w:r w:rsidRPr="00B06231">
              <w:rPr>
                <w:lang w:val="fi-FI"/>
              </w:rPr>
              <w:t>, P-</w:t>
            </w:r>
            <w:proofErr w:type="spellStart"/>
            <w:r w:rsidRPr="00B06231">
              <w:rPr>
                <w:lang w:val="fi-FI"/>
              </w:rPr>
              <w:t>L.Jylkkä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Kaarle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Vuolaspuro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7C315711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E0E87DE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Oulu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7F140F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L.Hiltu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Häkk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S.Keinänen</w:t>
            </w:r>
            <w:proofErr w:type="spellEnd"/>
            <w:r w:rsidRPr="00B06231">
              <w:rPr>
                <w:lang w:val="fi-FI"/>
              </w:rPr>
              <w:t>-Kiukaanniemi </w:t>
            </w:r>
          </w:p>
        </w:tc>
      </w:tr>
      <w:tr w:rsidR="00164617" w:rsidRPr="00B06231" w14:paraId="1E48BD17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E61C4B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Oulu University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D81921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R.Ikäheimo</w:t>
            </w:r>
            <w:proofErr w:type="spellEnd"/>
            <w:r w:rsidRPr="00B06231">
              <w:t> </w:t>
            </w:r>
          </w:p>
        </w:tc>
      </w:tr>
      <w:tr w:rsidR="00164617" w:rsidRPr="005C700F" w14:paraId="76C9CF05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78AD460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Päijät-Häme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02497B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H.Haapamä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Helanterä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S.Hämäl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V.Ilvesmä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H.Miett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401CF304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7DCC4" w14:textId="77777777" w:rsidR="00164617" w:rsidRPr="00B06231" w:rsidRDefault="00164617" w:rsidP="002E3088">
            <w:pPr>
              <w:rPr>
                <w:b/>
                <w:bCs/>
              </w:rPr>
            </w:pPr>
            <w:proofErr w:type="spellStart"/>
            <w:r w:rsidRPr="00B06231">
              <w:rPr>
                <w:b/>
                <w:bCs/>
                <w:lang w:val="fi-FI"/>
              </w:rPr>
              <w:t>Palokka</w:t>
            </w:r>
            <w:proofErr w:type="spellEnd"/>
            <w:r w:rsidRPr="00B06231">
              <w:rPr>
                <w:b/>
                <w:bCs/>
                <w:lang w:val="fi-FI"/>
              </w:rPr>
              <w:t xml:space="preserve">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7D1F0D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P.Sop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Welling</w:t>
            </w:r>
            <w:proofErr w:type="spellEnd"/>
            <w:r w:rsidRPr="00B06231">
              <w:t> </w:t>
            </w:r>
          </w:p>
        </w:tc>
      </w:tr>
      <w:tr w:rsidR="00164617" w:rsidRPr="00B06231" w14:paraId="7603AC28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1A3AA42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Pieksämäki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C77C97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V.Sevtsenk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Tamminen</w:t>
            </w:r>
            <w:proofErr w:type="spellEnd"/>
            <w:r w:rsidRPr="00B06231">
              <w:t> </w:t>
            </w:r>
          </w:p>
        </w:tc>
      </w:tr>
      <w:tr w:rsidR="00164617" w:rsidRPr="00B06231" w14:paraId="2185DC3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F06BC0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Pietarsaari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6269E8" w14:textId="77777777" w:rsidR="00164617" w:rsidRPr="00B06231" w:rsidRDefault="00164617" w:rsidP="002E3088">
            <w:r w:rsidRPr="00B06231">
              <w:t>M-L.Holmbäck, B.Isomaa, L.Sarelin </w:t>
            </w:r>
          </w:p>
        </w:tc>
      </w:tr>
      <w:tr w:rsidR="00164617" w:rsidRPr="005C700F" w14:paraId="72310AE9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75E42C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Pori City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33F453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P.Ah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Merisal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Muur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Sävelä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547B3FD4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7C8906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Porvoo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A19919" w14:textId="77777777" w:rsidR="00164617" w:rsidRPr="00B06231" w:rsidRDefault="00164617" w:rsidP="002E3088">
            <w:r w:rsidRPr="00B06231">
              <w:t>M.Kallio, B.Rask, S.Rämö </w:t>
            </w:r>
          </w:p>
        </w:tc>
      </w:tr>
      <w:tr w:rsidR="00164617" w:rsidRPr="005C700F" w14:paraId="363861AC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74C8980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Raahe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43B309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Holm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Honka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Tuomivaar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Vainionpää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436C131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07D1A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Rauma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021F00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K.Laine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K.Saar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Salm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4A460970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4258697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Riihimäki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A926E5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P.Aalt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Imm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Juur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7F9F52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E4FD41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Salo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D49237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Alank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J.Lapinleimu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Rauti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Virta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52E73BED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B3F1409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Satakunta Central Hospital, Pori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F09DEC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M.Aso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Juho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Kunelius</w:t>
            </w:r>
            <w:proofErr w:type="spellEnd"/>
            <w:r w:rsidRPr="00B06231">
              <w:rPr>
                <w:lang w:val="fi-FI"/>
              </w:rPr>
              <w:t>, M.-</w:t>
            </w:r>
            <w:proofErr w:type="spellStart"/>
            <w:r w:rsidRPr="00B06231">
              <w:rPr>
                <w:lang w:val="fi-FI"/>
              </w:rPr>
              <w:t>L.Lahdenmä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Pääkkö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Rautavirta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FD1E9E6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F2E119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da-DK"/>
              </w:rPr>
              <w:lastRenderedPageBreak/>
              <w:t>Savonlinna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B22211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da-DK"/>
              </w:rPr>
              <w:t xml:space="preserve">T.Pulli, P.Sallinen, M.Taskinen, E.Tolvanen, T.Tuominen, </w:t>
            </w:r>
            <w:proofErr w:type="spellStart"/>
            <w:r w:rsidRPr="00B06231">
              <w:rPr>
                <w:lang w:val="fi-FI"/>
              </w:rPr>
              <w:t>H.Valt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A.Vartia</w:t>
            </w:r>
            <w:proofErr w:type="spellEnd"/>
            <w:r w:rsidRPr="00B06231">
              <w:rPr>
                <w:lang w:val="fi-FI"/>
              </w:rPr>
              <w:t>, S-</w:t>
            </w:r>
            <w:proofErr w:type="spellStart"/>
            <w:r w:rsidRPr="00B06231">
              <w:rPr>
                <w:lang w:val="fi-FI"/>
              </w:rPr>
              <w:t>L.Viita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6C7F0AD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30702FB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da-DK"/>
              </w:rPr>
              <w:t>Seinäjoki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0A3CB7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da-DK"/>
              </w:rPr>
              <w:t>O.Antila, E.Korpi-Hyövälti, T.Latvala, E.Leijala, T.Leikkari, M.Punkari N.Rantamäki, H.Vähävuori</w:t>
            </w:r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4F22FC2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68FF88" w14:textId="77777777" w:rsidR="00164617" w:rsidRPr="00B06231" w:rsidRDefault="00164617" w:rsidP="002E3088">
            <w:pPr>
              <w:rPr>
                <w:b/>
                <w:bCs/>
                <w:lang w:val="en-US"/>
              </w:rPr>
            </w:pPr>
            <w:r w:rsidRPr="00B06231">
              <w:rPr>
                <w:b/>
                <w:bCs/>
                <w:lang w:val="da-DK"/>
              </w:rPr>
              <w:t>South Karelia Central Hospital, Lappeenranta </w:t>
            </w:r>
            <w:r w:rsidRPr="00B06231">
              <w:rPr>
                <w:b/>
                <w:bCs/>
                <w:lang w:val="en-US"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1FC05A" w14:textId="77777777" w:rsidR="00164617" w:rsidRPr="00B06231" w:rsidRDefault="00164617" w:rsidP="002E3088">
            <w:pPr>
              <w:rPr>
                <w:lang w:val="fi-FI"/>
              </w:rPr>
            </w:pPr>
            <w:r w:rsidRPr="00B06231">
              <w:rPr>
                <w:lang w:val="da-DK"/>
              </w:rPr>
              <w:t>T.Ensala, E.Hussi, R.Härkönen, U.Nyholm, J.Toivanen</w:t>
            </w:r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41746CE7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C3084F8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da-DK"/>
              </w:rPr>
              <w:t>Tampere Health Center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69C9ED" w14:textId="77777777" w:rsidR="00164617" w:rsidRPr="00B06231" w:rsidRDefault="00164617" w:rsidP="002E3088">
            <w:r w:rsidRPr="00B06231">
              <w:rPr>
                <w:lang w:val="da-DK"/>
              </w:rPr>
              <w:t>A.Vaden, P.Alarotu, E.Kujansuu, H.Kirkkopelto-Jokinen, M.Helin, S.Gummerus, L.Calonius, T.Niskanen, T.Kaitala, T.Vatanen</w:t>
            </w:r>
            <w:r w:rsidRPr="00B06231">
              <w:t> </w:t>
            </w:r>
          </w:p>
        </w:tc>
      </w:tr>
      <w:tr w:rsidR="00164617" w:rsidRPr="00B06231" w14:paraId="0D345542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82B1A9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da-DK"/>
              </w:rPr>
              <w:t>Tampere University Hospital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E66EC4" w14:textId="77777777" w:rsidR="00164617" w:rsidRPr="00B06231" w:rsidRDefault="00164617" w:rsidP="002E3088">
            <w:r w:rsidRPr="00B06231">
              <w:rPr>
                <w:lang w:val="da-DK"/>
              </w:rPr>
              <w:t>P. Hannula, I.Ala-Houhala, R.Kannisto, T.Kuningas, P.Lampinen, M.Määttä,H.Oksala, T.Oksanen, A.Putila, H.Saha, K.Salonen, H.Tauriainen, S.Tulokas</w:t>
            </w:r>
            <w:r w:rsidRPr="00B06231">
              <w:t> </w:t>
            </w:r>
          </w:p>
        </w:tc>
      </w:tr>
      <w:tr w:rsidR="00164617" w:rsidRPr="005C700F" w14:paraId="2751F01E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BB788CA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Tiirismaa Health Center, Hollola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076F9F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T.Kivelä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Petli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Savolai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0C98A201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758212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Turku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0BB7D7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A.Artukk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I.Hämälä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Leht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Pyysal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H.Virtamo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Viinikkala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Vähätalo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B06231" w14:paraId="657F154D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68BAD3F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Turku University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821C28" w14:textId="77777777" w:rsidR="00164617" w:rsidRPr="00B06231" w:rsidRDefault="00164617" w:rsidP="002E3088">
            <w:r w:rsidRPr="00B06231">
              <w:t>K.Breitholz, R.Eskola, K.Metsärinne, U.Pietilä, P.Saarinen, R.Tuominen, S.Äyräpää </w:t>
            </w:r>
          </w:p>
        </w:tc>
      </w:tr>
      <w:tr w:rsidR="00164617" w:rsidRPr="00B06231" w14:paraId="04BE5749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6124F4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Vaajakoski Health Center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D399C1" w14:textId="77777777" w:rsidR="00164617" w:rsidRPr="00B06231" w:rsidRDefault="00164617" w:rsidP="002E3088">
            <w:proofErr w:type="spellStart"/>
            <w:r w:rsidRPr="00B06231">
              <w:rPr>
                <w:lang w:val="fi-FI"/>
              </w:rPr>
              <w:t>K.Mäk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P.Sopanen</w:t>
            </w:r>
            <w:proofErr w:type="spellEnd"/>
            <w:r w:rsidRPr="00B06231">
              <w:t> </w:t>
            </w:r>
          </w:p>
        </w:tc>
      </w:tr>
      <w:tr w:rsidR="00164617" w:rsidRPr="005C700F" w14:paraId="6A74486E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5273AA7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 xml:space="preserve">Valkeakoski </w:t>
            </w:r>
            <w:proofErr w:type="spellStart"/>
            <w:r w:rsidRPr="00B06231">
              <w:rPr>
                <w:b/>
                <w:bCs/>
                <w:lang w:val="fi-FI"/>
              </w:rPr>
              <w:t>Regional</w:t>
            </w:r>
            <w:proofErr w:type="spellEnd"/>
            <w:r w:rsidRPr="00B06231">
              <w:rPr>
                <w:b/>
                <w:bCs/>
                <w:lang w:val="fi-FI"/>
              </w:rPr>
              <w:t xml:space="preserve">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01D5D0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S.Oja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E.Valto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H.Ylö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Rautiainen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T.Immonen</w:t>
            </w:r>
            <w:proofErr w:type="spellEnd"/>
            <w:r w:rsidRPr="00B06231">
              <w:rPr>
                <w:lang w:val="fi-FI"/>
              </w:rPr>
              <w:t> </w:t>
            </w:r>
          </w:p>
        </w:tc>
      </w:tr>
      <w:tr w:rsidR="00164617" w:rsidRPr="005C700F" w14:paraId="6E1B6281" w14:textId="77777777" w:rsidTr="002E3088">
        <w:trPr>
          <w:trHeight w:val="300"/>
        </w:trPr>
        <w:tc>
          <w:tcPr>
            <w:tcW w:w="381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0B82D3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 xml:space="preserve">Vammala </w:t>
            </w:r>
            <w:proofErr w:type="spellStart"/>
            <w:r w:rsidRPr="00B06231">
              <w:rPr>
                <w:b/>
                <w:bCs/>
                <w:lang w:val="fi-FI"/>
              </w:rPr>
              <w:t>Regional</w:t>
            </w:r>
            <w:proofErr w:type="spellEnd"/>
            <w:r w:rsidRPr="00B06231">
              <w:rPr>
                <w:b/>
                <w:bCs/>
                <w:lang w:val="fi-FI"/>
              </w:rPr>
              <w:t xml:space="preserve">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A68A7A" w14:textId="77777777" w:rsidR="00164617" w:rsidRPr="00B06231" w:rsidRDefault="00164617" w:rsidP="002E3088">
            <w:pPr>
              <w:rPr>
                <w:lang w:val="fi-FI"/>
              </w:rPr>
            </w:pPr>
            <w:proofErr w:type="spellStart"/>
            <w:r w:rsidRPr="00B06231">
              <w:rPr>
                <w:lang w:val="fi-FI"/>
              </w:rPr>
              <w:t>I.Isomäk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R.Kroneld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L.Mustaniemi</w:t>
            </w:r>
            <w:proofErr w:type="spellEnd"/>
            <w:r w:rsidRPr="00B06231">
              <w:rPr>
                <w:lang w:val="fi-FI"/>
              </w:rPr>
              <w:t xml:space="preserve">, </w:t>
            </w:r>
            <w:proofErr w:type="spellStart"/>
            <w:r w:rsidRPr="00B06231">
              <w:rPr>
                <w:lang w:val="fi-FI"/>
              </w:rPr>
              <w:t>M.Tapiolinna</w:t>
            </w:r>
            <w:proofErr w:type="spellEnd"/>
            <w:r w:rsidRPr="00B06231">
              <w:rPr>
                <w:lang w:val="fi-FI"/>
              </w:rPr>
              <w:t>-Mäkelä </w:t>
            </w:r>
          </w:p>
        </w:tc>
      </w:tr>
      <w:tr w:rsidR="00164617" w:rsidRPr="00B06231" w14:paraId="1B7E5A65" w14:textId="77777777" w:rsidTr="002E3088">
        <w:trPr>
          <w:trHeight w:val="30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B9ED631" w14:textId="77777777" w:rsidR="00164617" w:rsidRPr="00B06231" w:rsidRDefault="00164617" w:rsidP="002E3088">
            <w:pPr>
              <w:rPr>
                <w:b/>
                <w:bCs/>
              </w:rPr>
            </w:pPr>
            <w:r w:rsidRPr="00B06231">
              <w:rPr>
                <w:b/>
                <w:bCs/>
                <w:lang w:val="fi-FI"/>
              </w:rPr>
              <w:t>Vasa Central Hospital </w:t>
            </w:r>
            <w:r w:rsidRPr="00B06231">
              <w:rPr>
                <w:b/>
                <w:bCs/>
              </w:rPr>
              <w:t> </w:t>
            </w:r>
          </w:p>
        </w:tc>
        <w:tc>
          <w:tcPr>
            <w:tcW w:w="5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8BDBDD" w14:textId="77777777" w:rsidR="00164617" w:rsidRPr="00B06231" w:rsidRDefault="00164617" w:rsidP="002E3088">
            <w:r w:rsidRPr="00B06231">
              <w:t>S.Bergkulla, U.Hautamäki, V-A.Myllyniemi, I.Rusk </w:t>
            </w:r>
          </w:p>
        </w:tc>
      </w:tr>
    </w:tbl>
    <w:p w14:paraId="595E9581" w14:textId="77777777" w:rsidR="00164617" w:rsidRPr="00B06231" w:rsidRDefault="00164617" w:rsidP="00164617">
      <w:r w:rsidRPr="00B06231">
        <w:t> </w:t>
      </w:r>
    </w:p>
    <w:p w14:paraId="4985B47A" w14:textId="77777777" w:rsidR="00164617" w:rsidRDefault="00164617"/>
    <w:p w14:paraId="610191CF" w14:textId="77777777" w:rsidR="00164617" w:rsidRDefault="00164617"/>
    <w:p w14:paraId="007C94FF" w14:textId="77777777" w:rsidR="00164617" w:rsidRDefault="00164617"/>
    <w:p w14:paraId="512FADEA" w14:textId="77777777" w:rsidR="00164617" w:rsidRDefault="00164617"/>
    <w:p w14:paraId="2058E0E4" w14:textId="77777777" w:rsidR="00164617" w:rsidRDefault="00164617"/>
    <w:p w14:paraId="12D0ACCC" w14:textId="77777777" w:rsidR="00164617" w:rsidRDefault="00164617"/>
    <w:p w14:paraId="0EB5CBA0" w14:textId="77777777" w:rsidR="00164617" w:rsidRDefault="00164617"/>
    <w:p w14:paraId="21EB3FAE" w14:textId="77777777" w:rsidR="00164617" w:rsidRDefault="00164617"/>
    <w:p w14:paraId="0C063D86" w14:textId="77777777" w:rsidR="00164617" w:rsidRDefault="00164617"/>
    <w:p w14:paraId="6374D35F" w14:textId="77777777" w:rsidR="00164617" w:rsidRDefault="00164617"/>
    <w:p w14:paraId="7E766395" w14:textId="77777777" w:rsidR="00164617" w:rsidRDefault="00164617"/>
    <w:p w14:paraId="41FF29D2" w14:textId="591627B8" w:rsidR="00164617" w:rsidRPr="00164617" w:rsidRDefault="00164617">
      <w:pPr>
        <w:rPr>
          <w:b/>
          <w:bCs/>
        </w:rPr>
      </w:pPr>
      <w:r w:rsidRPr="005C700F">
        <w:rPr>
          <w:b/>
          <w:bCs/>
          <w:lang w:val="en-US"/>
        </w:rPr>
        <w:lastRenderedPageBreak/>
        <w:t xml:space="preserve">Supplemental Figure 1. </w:t>
      </w:r>
      <w:r w:rsidR="00582E3E" w:rsidRPr="005C700F">
        <w:rPr>
          <w:rFonts w:ascii="Times New Roman" w:hAnsi="Times New Roman" w:cs="Times New Roman"/>
          <w:sz w:val="24"/>
          <w:szCs w:val="24"/>
          <w:lang w:val="en-US"/>
        </w:rPr>
        <w:t xml:space="preserve">Survival from study baseline stratified by baseline age groups. </w:t>
      </w:r>
      <w:r w:rsidR="00582E3E">
        <w:rPr>
          <w:rFonts w:ascii="Times New Roman" w:hAnsi="Times New Roman" w:cs="Times New Roman"/>
          <w:sz w:val="24"/>
          <w:szCs w:val="24"/>
        </w:rPr>
        <w:t>Between-group comaprisons performed with the Log rank test.</w:t>
      </w:r>
    </w:p>
    <w:p w14:paraId="19B57DB1" w14:textId="2128D76B" w:rsidR="00215976" w:rsidRDefault="005C700F">
      <w:r w:rsidRPr="005C700F">
        <w:rPr>
          <w:noProof/>
        </w:rPr>
        <w:t xml:space="preserve"> </w:t>
      </w:r>
      <w:r w:rsidRPr="005C700F">
        <w:drawing>
          <wp:inline distT="0" distB="0" distL="0" distR="0" wp14:anchorId="68F45867" wp14:editId="25258C8D">
            <wp:extent cx="5908430" cy="3289300"/>
            <wp:effectExtent l="0" t="0" r="0" b="6350"/>
            <wp:docPr id="1336889469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889469" name="Bildobjekt 1" descr="En bild som visar text, linje, diagram, Graf&#10;&#10;AI-genererat innehåll kan vara felaktig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843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877AA" w14:textId="77777777" w:rsidR="00164617" w:rsidRDefault="00164617"/>
    <w:p w14:paraId="759E5303" w14:textId="77777777" w:rsidR="00164617" w:rsidRDefault="00164617"/>
    <w:p w14:paraId="16E26996" w14:textId="77777777" w:rsidR="00164617" w:rsidRDefault="00164617"/>
    <w:p w14:paraId="2701D97B" w14:textId="77777777" w:rsidR="00164617" w:rsidRDefault="00164617"/>
    <w:p w14:paraId="7D975DB4" w14:textId="77777777" w:rsidR="00164617" w:rsidRDefault="00164617"/>
    <w:p w14:paraId="259EB8DD" w14:textId="77777777" w:rsidR="00164617" w:rsidRDefault="00164617"/>
    <w:p w14:paraId="485C833A" w14:textId="77777777" w:rsidR="00164617" w:rsidRDefault="00164617"/>
    <w:p w14:paraId="7D99A7AB" w14:textId="77777777" w:rsidR="00164617" w:rsidRDefault="00164617"/>
    <w:p w14:paraId="5A4F26CB" w14:textId="77777777" w:rsidR="00164617" w:rsidRDefault="00164617"/>
    <w:p w14:paraId="185D46E1" w14:textId="77777777" w:rsidR="00164617" w:rsidRDefault="00164617"/>
    <w:p w14:paraId="1B3E90CC" w14:textId="77777777" w:rsidR="00164617" w:rsidRDefault="00164617"/>
    <w:p w14:paraId="6A0712FB" w14:textId="77777777" w:rsidR="00164617" w:rsidRDefault="00164617"/>
    <w:p w14:paraId="0CA15337" w14:textId="04A0826C" w:rsidR="00164617" w:rsidRPr="00164617" w:rsidRDefault="00164617">
      <w:pPr>
        <w:rPr>
          <w:b/>
          <w:bCs/>
        </w:rPr>
      </w:pPr>
    </w:p>
    <w:sectPr w:rsidR="00164617" w:rsidRPr="00164617" w:rsidSect="005C700F">
      <w:headerReference w:type="default" r:id="rId7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74D26" w14:textId="77777777" w:rsidR="005C700F" w:rsidRDefault="005C700F" w:rsidP="005C700F">
      <w:pPr>
        <w:spacing w:after="0" w:line="240" w:lineRule="auto"/>
      </w:pPr>
      <w:r>
        <w:separator/>
      </w:r>
    </w:p>
  </w:endnote>
  <w:endnote w:type="continuationSeparator" w:id="0">
    <w:p w14:paraId="5C989E43" w14:textId="77777777" w:rsidR="005C700F" w:rsidRDefault="005C700F" w:rsidP="005C7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2C65A" w14:textId="77777777" w:rsidR="005C700F" w:rsidRDefault="005C700F" w:rsidP="005C700F">
      <w:pPr>
        <w:spacing w:after="0" w:line="240" w:lineRule="auto"/>
      </w:pPr>
      <w:r>
        <w:separator/>
      </w:r>
    </w:p>
  </w:footnote>
  <w:footnote w:type="continuationSeparator" w:id="0">
    <w:p w14:paraId="3D6B9AD4" w14:textId="77777777" w:rsidR="005C700F" w:rsidRDefault="005C700F" w:rsidP="005C7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9354911"/>
      <w:docPartObj>
        <w:docPartGallery w:val="Page Numbers (Top of Page)"/>
        <w:docPartUnique/>
      </w:docPartObj>
    </w:sdtPr>
    <w:sdtContent>
      <w:p w14:paraId="31E9F2AA" w14:textId="1EFD0548" w:rsidR="005C700F" w:rsidRDefault="005C700F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A98D668" w14:textId="77777777" w:rsidR="005C700F" w:rsidRDefault="005C700F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CA"/>
    <w:rsid w:val="000612A0"/>
    <w:rsid w:val="00164617"/>
    <w:rsid w:val="0018670B"/>
    <w:rsid w:val="00215976"/>
    <w:rsid w:val="002777E0"/>
    <w:rsid w:val="002D0840"/>
    <w:rsid w:val="00385BED"/>
    <w:rsid w:val="00460D38"/>
    <w:rsid w:val="00582E3E"/>
    <w:rsid w:val="005C700F"/>
    <w:rsid w:val="00625AAC"/>
    <w:rsid w:val="00653958"/>
    <w:rsid w:val="00683DE3"/>
    <w:rsid w:val="007F3EEF"/>
    <w:rsid w:val="00A239CA"/>
    <w:rsid w:val="00AC275B"/>
    <w:rsid w:val="00B30EDD"/>
    <w:rsid w:val="00D52977"/>
    <w:rsid w:val="00D6240B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7C998"/>
  <w15:chartTrackingRefBased/>
  <w15:docId w15:val="{104B4194-A32F-4C73-9D81-33E65360B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ED"/>
  </w:style>
  <w:style w:type="paragraph" w:styleId="Rubrik1">
    <w:name w:val="heading 1"/>
    <w:basedOn w:val="Normal"/>
    <w:next w:val="Normal"/>
    <w:link w:val="Rubrik1Char"/>
    <w:uiPriority w:val="9"/>
    <w:qFormat/>
    <w:rsid w:val="00A23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3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3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3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3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3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3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3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3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3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3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3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39C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39C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39C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39C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39C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39C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3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3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3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3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3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39C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39C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39C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3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39C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39C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82E3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82E3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82E3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82E3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82E3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82E3E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5C7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C700F"/>
  </w:style>
  <w:style w:type="paragraph" w:styleId="Sidfot">
    <w:name w:val="footer"/>
    <w:basedOn w:val="Normal"/>
    <w:link w:val="SidfotChar"/>
    <w:uiPriority w:val="99"/>
    <w:unhideWhenUsed/>
    <w:rsid w:val="005C7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C7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8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18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Franzén</dc:creator>
  <cp:keywords/>
  <dc:description/>
  <cp:lastModifiedBy>Emilia Franzén</cp:lastModifiedBy>
  <cp:revision>2</cp:revision>
  <dcterms:created xsi:type="dcterms:W3CDTF">2025-05-28T12:20:00Z</dcterms:created>
  <dcterms:modified xsi:type="dcterms:W3CDTF">2025-05-28T12:20:00Z</dcterms:modified>
</cp:coreProperties>
</file>